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6BB" w:rsidRPr="00930BCD" w:rsidRDefault="001C2061" w:rsidP="001C2061">
      <w:pPr>
        <w:jc w:val="center"/>
        <w:rPr>
          <w:rFonts w:ascii="Times New Roman" w:hAnsi="Times New Roman" w:cs="Times New Roman"/>
          <w:b/>
          <w:szCs w:val="20"/>
        </w:rPr>
      </w:pPr>
      <w:r w:rsidRPr="00930BCD">
        <w:rPr>
          <w:rFonts w:ascii="Times New Roman" w:hAnsi="Times New Roman" w:cs="Times New Roman" w:hint="eastAsia"/>
          <w:b/>
          <w:szCs w:val="20"/>
        </w:rPr>
        <w:t xml:space="preserve">Table S1 </w:t>
      </w:r>
      <w:r w:rsidRPr="00930BCD">
        <w:rPr>
          <w:rFonts w:ascii="Times New Roman" w:hAnsi="Times New Roman" w:cs="Times New Roman"/>
          <w:b/>
        </w:rPr>
        <w:t>Thermo</w:t>
      </w:r>
      <w:r w:rsidR="00E86D99">
        <w:rPr>
          <w:rFonts w:ascii="Times New Roman" w:hAnsi="Times New Roman" w:cs="Times New Roman" w:hint="eastAsia"/>
          <w:b/>
        </w:rPr>
        <w:t>tolerance</w:t>
      </w:r>
      <w:r w:rsidRPr="00930BCD">
        <w:rPr>
          <w:rFonts w:ascii="Times New Roman" w:hAnsi="Times New Roman" w:cs="Times New Roman"/>
          <w:b/>
        </w:rPr>
        <w:t xml:space="preserve"> and UV-B tolerance of </w:t>
      </w:r>
      <w:r w:rsidRPr="00930BCD">
        <w:rPr>
          <w:rFonts w:ascii="Times New Roman" w:hAnsi="Times New Roman" w:cs="Times New Roman"/>
          <w:b/>
          <w:i/>
        </w:rPr>
        <w:t>B</w:t>
      </w:r>
      <w:r w:rsidR="00E86D99">
        <w:rPr>
          <w:rFonts w:ascii="Times New Roman" w:hAnsi="Times New Roman" w:cs="Times New Roman" w:hint="eastAsia"/>
          <w:b/>
          <w:i/>
        </w:rPr>
        <w:t>.</w:t>
      </w:r>
      <w:r w:rsidRPr="00930BCD">
        <w:rPr>
          <w:rFonts w:ascii="Times New Roman" w:hAnsi="Times New Roman" w:cs="Times New Roman"/>
          <w:b/>
          <w:i/>
        </w:rPr>
        <w:t xml:space="preserve"> bassiana</w:t>
      </w:r>
      <w:r w:rsidRPr="00930BCD">
        <w:rPr>
          <w:rFonts w:ascii="Times New Roman" w:hAnsi="Times New Roman" w:cs="Times New Roman"/>
          <w:b/>
        </w:rPr>
        <w:t xml:space="preserve"> isolates</w:t>
      </w:r>
      <w:r w:rsidRPr="00930BCD">
        <w:rPr>
          <w:rFonts w:ascii="Times New Roman" w:hAnsi="Times New Roman" w:cs="Times New Roman" w:hint="eastAsia"/>
          <w:b/>
        </w:rPr>
        <w:t xml:space="preserve"> from Korea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140"/>
        <w:gridCol w:w="2140"/>
      </w:tblGrid>
      <w:tr w:rsidR="001C2061" w:rsidRPr="001C2061" w:rsidTr="001C2061">
        <w:trPr>
          <w:trHeight w:val="330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C2061" w:rsidRPr="00930BCD" w:rsidRDefault="0041758A" w:rsidP="001C2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0BCD">
              <w:rPr>
                <w:rFonts w:ascii="Times New Roman" w:hAnsi="Times New Roman" w:cs="Times New Roman" w:hint="eastAsia"/>
                <w:b/>
                <w:i/>
                <w:szCs w:val="20"/>
              </w:rPr>
              <w:t>B. bassiana</w:t>
            </w:r>
            <w:r w:rsidRPr="00930BCD">
              <w:rPr>
                <w:rFonts w:ascii="Times New Roman" w:hAnsi="Times New Roman" w:cs="Times New Roman" w:hint="eastAsia"/>
                <w:b/>
                <w:szCs w:val="20"/>
              </w:rPr>
              <w:t xml:space="preserve"> i</w:t>
            </w:r>
            <w:r w:rsidR="001C2061" w:rsidRPr="00930BCD">
              <w:rPr>
                <w:rFonts w:ascii="Times New Roman" w:hAnsi="Times New Roman" w:cs="Times New Roman"/>
                <w:b/>
                <w:szCs w:val="20"/>
              </w:rPr>
              <w:t>solates</w:t>
            </w:r>
          </w:p>
        </w:tc>
        <w:tc>
          <w:tcPr>
            <w:tcW w:w="42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2061" w:rsidRPr="00930BCD" w:rsidRDefault="001C2061" w:rsidP="001C2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0BCD">
              <w:rPr>
                <w:rFonts w:ascii="Times New Roman" w:hAnsi="Times New Roman" w:cs="Times New Roman"/>
                <w:b/>
                <w:szCs w:val="20"/>
              </w:rPr>
              <w:t>Conidial germination rate (%)</w:t>
            </w:r>
          </w:p>
        </w:tc>
      </w:tr>
      <w:tr w:rsidR="001C2061" w:rsidRPr="001C2061" w:rsidTr="001C2061">
        <w:trPr>
          <w:trHeight w:val="660"/>
          <w:jc w:val="center"/>
        </w:trPr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2061" w:rsidRPr="00930BCD" w:rsidRDefault="001C2061" w:rsidP="001C2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2061" w:rsidRPr="00930BCD" w:rsidRDefault="001C2061" w:rsidP="001C2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0BCD">
              <w:rPr>
                <w:rFonts w:ascii="Times New Roman" w:hAnsi="Times New Roman" w:cs="Times New Roman"/>
                <w:b/>
                <w:szCs w:val="20"/>
              </w:rPr>
              <w:t>Exposure to 45</w:t>
            </w:r>
            <w:r w:rsidR="00E86D99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930BCD">
              <w:rPr>
                <w:rFonts w:ascii="맑은 고딕" w:eastAsia="맑은 고딕" w:hAnsi="맑은 고딕" w:cs="Times New Roman" w:hint="eastAsia"/>
                <w:b/>
                <w:szCs w:val="20"/>
              </w:rPr>
              <w:t>℃</w:t>
            </w:r>
            <w:r w:rsidRPr="00930BCD">
              <w:rPr>
                <w:rFonts w:ascii="Times New Roman" w:hAnsi="Times New Roman" w:cs="Times New Roman"/>
                <w:b/>
                <w:szCs w:val="20"/>
              </w:rPr>
              <w:t xml:space="preserve"> for 2</w:t>
            </w:r>
            <w:r w:rsidR="00E86D99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930BCD">
              <w:rPr>
                <w:rFonts w:ascii="Times New Roman" w:hAnsi="Times New Roman" w:cs="Times New Roman"/>
                <w:b/>
                <w:szCs w:val="20"/>
              </w:rPr>
              <w:t>h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2061" w:rsidRPr="00930BCD" w:rsidRDefault="001C2061" w:rsidP="001C2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0BCD">
              <w:rPr>
                <w:rFonts w:ascii="Times New Roman" w:hAnsi="Times New Roman" w:cs="Times New Roman"/>
                <w:b/>
                <w:szCs w:val="20"/>
              </w:rPr>
              <w:t>Exposure to UV-B on 0.2</w:t>
            </w:r>
            <w:r w:rsidR="00E86D99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930BCD">
              <w:rPr>
                <w:rFonts w:ascii="Times New Roman" w:hAnsi="Times New Roman" w:cs="Times New Roman"/>
                <w:b/>
                <w:szCs w:val="20"/>
              </w:rPr>
              <w:t>J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G22R3W1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9.99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4.5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6G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3.2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2.6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10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2.2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00.0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9M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1.0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8.8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6R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0.1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0.1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3R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0.04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5.8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DK4T4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8.8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6.05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12M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7.4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1.3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N3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4.23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4.9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5R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2.2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2.0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3S3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0.6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7.45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7R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9.4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2.0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13S1W</w:t>
            </w:r>
            <w:r w:rsidR="00195766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6.8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6.1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6T1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6.13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9.7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6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5.9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2.25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13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5.5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3.2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14S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5.1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0.7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9M4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4.3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7.7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12G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4.1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1.6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N16G1W</w:t>
            </w:r>
            <w:r w:rsidR="00195766">
              <w:rPr>
                <w:rFonts w:ascii="Times New Roman" w:hAnsi="Times New Roman" w:cs="Times New Roman" w:hint="eastAsia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3.84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2.75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5T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3.3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3.5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N13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3.2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6.0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G1G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2.54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2.1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5R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2.1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7.2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13R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0.9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5.1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5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9.7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00.0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G19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9.0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1.4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10G3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8.6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4.3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G11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7.9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6.3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10G7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7.6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8.7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2T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7.3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2.0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12S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6.93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4.2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9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6.3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6.9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3G10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6.34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0.95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N18R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5.8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9.2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0S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5.5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2.3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0T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4.8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5.5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lastRenderedPageBreak/>
              <w:t>JN12S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4.2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9.3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12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3.2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8.9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6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3.1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3.7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G22F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2.7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7.3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3S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2.2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2.6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3M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2.0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9.1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2S2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1.3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9.1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10G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1.3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5.5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4T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0.4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8.8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9R2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0.2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2.3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13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9.6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4.7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9G1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9.3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9.5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6T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8.4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1.9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5R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8.3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8.1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4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6.6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7.2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N18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5.9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2.1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3S5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4.8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7.8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2G6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3.8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0.9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5F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2.4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1.6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9G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2.4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3.7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1T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1.8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8.1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11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1.2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4.25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1G2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0.9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9.0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G22F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0.8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2.95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7M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8.9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6.3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6S1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7.3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6.4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7S5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7.04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8.4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4T15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6.9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8.2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12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6.4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9.9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DK3T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6.1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6.6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5G2G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5.5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7.7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2T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5.1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8.9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18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4.4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8.4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N3F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3.3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2.8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7S3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1.6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0.9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5T7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1.0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2.7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2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0.9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7.0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12M7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0.7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9.7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8S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0.1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8.9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4G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.9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7.3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7S2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.84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9.8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lastRenderedPageBreak/>
              <w:t>JN19M6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.8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6.6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17T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.0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1.3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16S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.2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9.6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1G4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.0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3.1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T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.9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7.0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4G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.5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0.0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N13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.13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6.6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1G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.9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9.8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3M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.8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6.9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2M2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.2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3.2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9F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.2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6.3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3T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.1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4.7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12M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.0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1.1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2S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.0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2.1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3M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.74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5.7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9R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.7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8.0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8M8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2.49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6.3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10G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.83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7.2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12M5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.1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4.4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9R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6.6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7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1.06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8.1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3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5.0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G19T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3.5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7S1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7.0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DK1R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34.9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N5R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2.4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2M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4.2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5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23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4.8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7S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6.5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9G4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1.9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0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7.15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7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4.2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4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2.0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4G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9.41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CB7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1.12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1S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42.84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1T1W2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1.2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1T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4.8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16T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6.6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22M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9.69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N19M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2.1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lastRenderedPageBreak/>
              <w:t>KW12T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7.36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5R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87.2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5G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0.6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W7S3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68.57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B14M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8.1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9S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8.90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KG7R2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78.28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9M1W1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59.73</w:t>
            </w:r>
          </w:p>
        </w:tc>
      </w:tr>
      <w:tr w:rsidR="001C2061" w:rsidRPr="001C2061" w:rsidTr="001C2061">
        <w:trPr>
          <w:trHeight w:val="330"/>
          <w:jc w:val="center"/>
        </w:trPr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JB21G1W1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2061" w:rsidRPr="001C2061" w:rsidRDefault="001C2061" w:rsidP="001C2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2061">
              <w:rPr>
                <w:rFonts w:ascii="Times New Roman" w:hAnsi="Times New Roman" w:cs="Times New Roman"/>
                <w:szCs w:val="20"/>
              </w:rPr>
              <w:t>96.74</w:t>
            </w:r>
          </w:p>
        </w:tc>
      </w:tr>
    </w:tbl>
    <w:p w:rsidR="001C2061" w:rsidRPr="001C2061" w:rsidRDefault="001C2061">
      <w:pPr>
        <w:rPr>
          <w:rFonts w:ascii="Times New Roman" w:hAnsi="Times New Roman" w:cs="Times New Roman"/>
          <w:szCs w:val="20"/>
        </w:rPr>
      </w:pPr>
    </w:p>
    <w:sectPr w:rsidR="001C2061" w:rsidRPr="001C20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AFE" w:rsidRDefault="00A71AFE" w:rsidP="00E86D99">
      <w:pPr>
        <w:spacing w:after="0" w:line="240" w:lineRule="auto"/>
      </w:pPr>
      <w:r>
        <w:separator/>
      </w:r>
    </w:p>
  </w:endnote>
  <w:endnote w:type="continuationSeparator" w:id="0">
    <w:p w:rsidR="00A71AFE" w:rsidRDefault="00A71AFE" w:rsidP="00E86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AFE" w:rsidRDefault="00A71AFE" w:rsidP="00E86D99">
      <w:pPr>
        <w:spacing w:after="0" w:line="240" w:lineRule="auto"/>
      </w:pPr>
      <w:r>
        <w:separator/>
      </w:r>
    </w:p>
  </w:footnote>
  <w:footnote w:type="continuationSeparator" w:id="0">
    <w:p w:rsidR="00A71AFE" w:rsidRDefault="00A71AFE" w:rsidP="00E86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061"/>
    <w:rsid w:val="00195766"/>
    <w:rsid w:val="001C2061"/>
    <w:rsid w:val="0041758A"/>
    <w:rsid w:val="00543877"/>
    <w:rsid w:val="00930BCD"/>
    <w:rsid w:val="009D76BB"/>
    <w:rsid w:val="00A71AFE"/>
    <w:rsid w:val="00B254C4"/>
    <w:rsid w:val="00E8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2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6D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86D99"/>
  </w:style>
  <w:style w:type="paragraph" w:styleId="a5">
    <w:name w:val="footer"/>
    <w:basedOn w:val="a"/>
    <w:link w:val="Char0"/>
    <w:uiPriority w:val="99"/>
    <w:unhideWhenUsed/>
    <w:rsid w:val="00E86D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86D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2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6D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86D99"/>
  </w:style>
  <w:style w:type="paragraph" w:styleId="a5">
    <w:name w:val="footer"/>
    <w:basedOn w:val="a"/>
    <w:link w:val="Char0"/>
    <w:uiPriority w:val="99"/>
    <w:unhideWhenUsed/>
    <w:rsid w:val="00E86D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86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5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PC</dc:creator>
  <cp:lastModifiedBy>UserPC</cp:lastModifiedBy>
  <cp:revision>6</cp:revision>
  <dcterms:created xsi:type="dcterms:W3CDTF">2019-07-05T02:51:00Z</dcterms:created>
  <dcterms:modified xsi:type="dcterms:W3CDTF">2019-12-11T04:42:00Z</dcterms:modified>
</cp:coreProperties>
</file>